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01E7F" w14:textId="6BFD5D9C" w:rsidR="00B16B7D" w:rsidRPr="004867DE" w:rsidRDefault="002D361F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B16B7D" w:rsidRPr="004867DE">
        <w:rPr>
          <w:rFonts w:ascii="Times New Roman" w:hAnsi="Times New Roman" w:cs="Times New Roman"/>
          <w:b/>
          <w:bCs/>
        </w:rPr>
        <w:t xml:space="preserve"> </w:t>
      </w:r>
      <w:r w:rsidR="00AA2249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="00B16B7D" w:rsidRPr="004867DE">
        <w:rPr>
          <w:rFonts w:ascii="Times New Roman" w:hAnsi="Times New Roman" w:cs="Times New Roman"/>
          <w:b/>
          <w:bCs/>
        </w:rPr>
        <w:t xml:space="preserve">: Example search strategy; PsycInfo </w:t>
      </w:r>
    </w:p>
    <w:p w14:paraId="75AEC859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1. compensation </w:t>
      </w:r>
    </w:p>
    <w:p w14:paraId="4D48F2D8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2. compensatory pay* </w:t>
      </w:r>
    </w:p>
    <w:p w14:paraId="029933B2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. payout* </w:t>
      </w:r>
    </w:p>
    <w:p w14:paraId="4A60E45E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4. compensatory claim* </w:t>
      </w:r>
    </w:p>
    <w:p w14:paraId="0225C68B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. "claims process*" </w:t>
      </w:r>
    </w:p>
    <w:p w14:paraId="7E3E652F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6. "pay damages" </w:t>
      </w:r>
    </w:p>
    <w:p w14:paraId="3ABCC01A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7. "damage pay"</w:t>
      </w:r>
    </w:p>
    <w:p w14:paraId="762271F2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8. litigation </w:t>
      </w:r>
    </w:p>
    <w:p w14:paraId="227A3C37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9. afcs </w:t>
      </w:r>
    </w:p>
    <w:p w14:paraId="4664C1A7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10. “heads of claim” </w:t>
      </w:r>
    </w:p>
    <w:p w14:paraId="2265FBF0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11. compensatory award* </w:t>
      </w:r>
    </w:p>
    <w:p w14:paraId="3D7ED89D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12. “quantum of damages” </w:t>
      </w:r>
    </w:p>
    <w:p w14:paraId="4648E23D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13. “public liability” </w:t>
      </w:r>
    </w:p>
    <w:p w14:paraId="751C2AE1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14. “disaster aid”</w:t>
      </w:r>
    </w:p>
    <w:p w14:paraId="54A5E915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15. “disaster insurance”</w:t>
      </w:r>
    </w:p>
    <w:p w14:paraId="7BEBA178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16. “monetary relief”</w:t>
      </w:r>
    </w:p>
    <w:p w14:paraId="199E6671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17. “financial relief”</w:t>
      </w:r>
    </w:p>
    <w:p w14:paraId="6CCCBB9D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18. “financial assistance”</w:t>
      </w:r>
    </w:p>
    <w:p w14:paraId="05466994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19. “monetary assistance”</w:t>
      </w:r>
    </w:p>
    <w:p w14:paraId="794D09D6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20. 1 or 2 or 3 or 4 or 5 or 6 or 7 or 8 or 9 or 10 or 11 or 12 or 14 or 15 or 16 or 17 or 18 or 19</w:t>
      </w:r>
    </w:p>
    <w:p w14:paraId="1B7F43FD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lastRenderedPageBreak/>
        <w:t>21. disaster*</w:t>
      </w:r>
    </w:p>
    <w:p w14:paraId="7C601474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22. emergenc*</w:t>
      </w:r>
    </w:p>
    <w:p w14:paraId="0CFD944A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23. “oil spill*”</w:t>
      </w:r>
    </w:p>
    <w:p w14:paraId="772E8EF4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24. “chemical spill*” </w:t>
      </w:r>
    </w:p>
    <w:p w14:paraId="502F300F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25. pandemic* </w:t>
      </w:r>
    </w:p>
    <w:p w14:paraId="3D538E62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26. earthquake* </w:t>
      </w:r>
    </w:p>
    <w:p w14:paraId="498A24C3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27. hurricane* </w:t>
      </w:r>
    </w:p>
    <w:p w14:paraId="53B11A8A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28. "industrial accident*" </w:t>
      </w:r>
    </w:p>
    <w:p w14:paraId="4C5407D5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29. "volcanic eruption" </w:t>
      </w:r>
    </w:p>
    <w:p w14:paraId="4EBD5F34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0. landslide* </w:t>
      </w:r>
    </w:p>
    <w:p w14:paraId="51FA2C26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1. typhoon* </w:t>
      </w:r>
    </w:p>
    <w:p w14:paraId="057C9AFB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2. tornado* </w:t>
      </w:r>
    </w:p>
    <w:p w14:paraId="18523540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3. tidal wave* </w:t>
      </w:r>
    </w:p>
    <w:p w14:paraId="24D19638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4. storm* </w:t>
      </w:r>
    </w:p>
    <w:p w14:paraId="177C9E24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5. terroris* </w:t>
      </w:r>
    </w:p>
    <w:p w14:paraId="22CB7C9C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6. tsunami* </w:t>
      </w:r>
    </w:p>
    <w:p w14:paraId="7378229E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7. flood* </w:t>
      </w:r>
    </w:p>
    <w:p w14:paraId="62D4FF35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8. fire* </w:t>
      </w:r>
    </w:p>
    <w:p w14:paraId="204F7F2E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39. cyclone* </w:t>
      </w:r>
    </w:p>
    <w:p w14:paraId="24CEC2E8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40. explosion*</w:t>
      </w:r>
    </w:p>
    <w:p w14:paraId="2B1804CA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41. avalanche* </w:t>
      </w:r>
    </w:p>
    <w:p w14:paraId="537C904C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lastRenderedPageBreak/>
        <w:t>42. blizzard*</w:t>
      </w:r>
    </w:p>
    <w:p w14:paraId="6CB8A86C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43. wildfire* </w:t>
      </w:r>
    </w:p>
    <w:p w14:paraId="032217E5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44. bushfire* </w:t>
      </w:r>
    </w:p>
    <w:p w14:paraId="4DFB6BF4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45. 21 or 22 or 23 or 24 or 25 or 26 or 27 or 28 or 29 or 30 or 31 or 32 or 33 or 34 or 35 or 36 or 37 or 38 or 39 or 40 or 41 or 42 or 43 or 44 </w:t>
      </w:r>
    </w:p>
    <w:p w14:paraId="41695F96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46. mental health </w:t>
      </w:r>
    </w:p>
    <w:p w14:paraId="0284D636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47. wellbeing </w:t>
      </w:r>
    </w:p>
    <w:p w14:paraId="3D1A8B7E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48. well-being </w:t>
      </w:r>
    </w:p>
    <w:p w14:paraId="3E662B41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49. psychological </w:t>
      </w:r>
    </w:p>
    <w:p w14:paraId="70963C38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0. psychosocial </w:t>
      </w:r>
    </w:p>
    <w:p w14:paraId="4E9127DB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1. psychiatric </w:t>
      </w:r>
    </w:p>
    <w:p w14:paraId="31B2CB9C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2. "adjustment disorder*" </w:t>
      </w:r>
    </w:p>
    <w:p w14:paraId="3339EB5A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3. "mental disorder" </w:t>
      </w:r>
    </w:p>
    <w:p w14:paraId="5006A0B4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4. depression </w:t>
      </w:r>
    </w:p>
    <w:p w14:paraId="294FFE65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5. anxiety </w:t>
      </w:r>
    </w:p>
    <w:p w14:paraId="7CDF3CD5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6. panic </w:t>
      </w:r>
    </w:p>
    <w:p w14:paraId="1B2DB6E9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7. ptsd </w:t>
      </w:r>
    </w:p>
    <w:p w14:paraId="43CEC21D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8. trauma* </w:t>
      </w:r>
    </w:p>
    <w:p w14:paraId="6DF9B896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59. stress* </w:t>
      </w:r>
    </w:p>
    <w:p w14:paraId="202B3B78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60. post-traumatic </w:t>
      </w:r>
    </w:p>
    <w:p w14:paraId="35953081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61. distress* </w:t>
      </w:r>
    </w:p>
    <w:p w14:paraId="37728A66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lastRenderedPageBreak/>
        <w:t xml:space="preserve">62. resilien* </w:t>
      </w:r>
    </w:p>
    <w:p w14:paraId="4034341C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63. mood*</w:t>
      </w:r>
    </w:p>
    <w:p w14:paraId="2DBFF3D5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64. emotion* </w:t>
      </w:r>
    </w:p>
    <w:p w14:paraId="37FA0E2B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65. quality of life</w:t>
      </w:r>
    </w:p>
    <w:p w14:paraId="0EFE4EA8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66. life satisfaction </w:t>
      </w:r>
    </w:p>
    <w:p w14:paraId="4D1C3E00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67. coping</w:t>
      </w:r>
    </w:p>
    <w:p w14:paraId="4F835DF7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68. sleep</w:t>
      </w:r>
    </w:p>
    <w:p w14:paraId="7DB8B002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69. corrosion</w:t>
      </w:r>
    </w:p>
    <w:p w14:paraId="3145306B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70. corroded</w:t>
      </w:r>
    </w:p>
    <w:p w14:paraId="465F3DBB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71. inequ*</w:t>
      </w:r>
    </w:p>
    <w:p w14:paraId="4ED00600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72. competiti* </w:t>
      </w:r>
    </w:p>
    <w:p w14:paraId="1D830A64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73. jealous* </w:t>
      </w:r>
    </w:p>
    <w:p w14:paraId="47325061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74. fairness</w:t>
      </w:r>
    </w:p>
    <w:p w14:paraId="70427FF6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75. unfair*</w:t>
      </w:r>
    </w:p>
    <w:p w14:paraId="423401B2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76. justice </w:t>
      </w:r>
    </w:p>
    <w:p w14:paraId="6031D0EB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77. injustice* </w:t>
      </w:r>
    </w:p>
    <w:p w14:paraId="7228BD9B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78. “social impact*” </w:t>
      </w:r>
    </w:p>
    <w:p w14:paraId="1FFED547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79. “community social relations*” </w:t>
      </w:r>
    </w:p>
    <w:p w14:paraId="0E48C2E9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80. “community relations*”</w:t>
      </w:r>
    </w:p>
    <w:p w14:paraId="186A2E60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81. envy</w:t>
      </w:r>
    </w:p>
    <w:p w14:paraId="3C81E886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82. envious </w:t>
      </w:r>
    </w:p>
    <w:p w14:paraId="5EC239BD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lastRenderedPageBreak/>
        <w:t>83. “social comparison”</w:t>
      </w:r>
    </w:p>
    <w:p w14:paraId="5C2DF86D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84. occupational</w:t>
      </w:r>
    </w:p>
    <w:p w14:paraId="6AA05599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85. colleague* </w:t>
      </w:r>
    </w:p>
    <w:p w14:paraId="2400ACEB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>86. 46 or 47 or 48 or 49 or 50 or 51 or 52 or 53 or 54 or 55 or 56 or 57 or 58 or 59 or 60 or 61 or 62 or 63 or 64 or 65 or 66 or 67 or 68 or 69 or 70 or 71 or 72 or 73 or 74 or 75 or 76 or 77 or 78 or 79 or 80 or 81 or 82 or 83 or 84 or 85</w:t>
      </w:r>
    </w:p>
    <w:p w14:paraId="48F68125" w14:textId="77777777" w:rsidR="00B16B7D" w:rsidRPr="004867DE" w:rsidRDefault="00B16B7D" w:rsidP="00B16B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4867DE">
        <w:rPr>
          <w:rFonts w:ascii="Times New Roman" w:hAnsi="Times New Roman" w:cs="Times New Roman"/>
        </w:rPr>
        <w:t xml:space="preserve">87. 20 and 45 and 86 </w:t>
      </w:r>
    </w:p>
    <w:p w14:paraId="33C5571D" w14:textId="77777777" w:rsidR="00B16B7D" w:rsidRPr="004867DE" w:rsidRDefault="00B16B7D" w:rsidP="00B16B7D">
      <w:pPr>
        <w:spacing w:line="480" w:lineRule="auto"/>
        <w:rPr>
          <w:rFonts w:ascii="Times New Roman" w:hAnsi="Times New Roman" w:cs="Times New Roman"/>
        </w:rPr>
      </w:pPr>
    </w:p>
    <w:sectPr w:rsidR="00B16B7D" w:rsidRPr="004867DE" w:rsidSect="004867DE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016E8" w14:textId="77777777" w:rsidR="00BB489F" w:rsidRDefault="00BB489F">
      <w:pPr>
        <w:spacing w:after="0" w:line="240" w:lineRule="auto"/>
      </w:pPr>
      <w:r>
        <w:separator/>
      </w:r>
    </w:p>
  </w:endnote>
  <w:endnote w:type="continuationSeparator" w:id="0">
    <w:p w14:paraId="44E299F9" w14:textId="77777777" w:rsidR="00BB489F" w:rsidRDefault="00BB4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64059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6EF34A1" w14:textId="77777777" w:rsidR="002D361F" w:rsidRPr="004F1970" w:rsidRDefault="002D361F">
        <w:pPr>
          <w:pStyle w:val="Footer"/>
          <w:jc w:val="right"/>
          <w:rPr>
            <w:rFonts w:ascii="Times New Roman" w:hAnsi="Times New Roman" w:cs="Times New Roman"/>
          </w:rPr>
        </w:pPr>
        <w:r w:rsidRPr="004F1970">
          <w:rPr>
            <w:rFonts w:ascii="Times New Roman" w:hAnsi="Times New Roman" w:cs="Times New Roman"/>
          </w:rPr>
          <w:fldChar w:fldCharType="begin"/>
        </w:r>
        <w:r w:rsidRPr="004F1970">
          <w:rPr>
            <w:rFonts w:ascii="Times New Roman" w:hAnsi="Times New Roman" w:cs="Times New Roman"/>
          </w:rPr>
          <w:instrText xml:space="preserve"> PAGE   \* MERGEFORMAT </w:instrText>
        </w:r>
        <w:r w:rsidRPr="004F1970">
          <w:rPr>
            <w:rFonts w:ascii="Times New Roman" w:hAnsi="Times New Roman" w:cs="Times New Roman"/>
          </w:rPr>
          <w:fldChar w:fldCharType="separate"/>
        </w:r>
        <w:r w:rsidRPr="004F1970">
          <w:rPr>
            <w:rFonts w:ascii="Times New Roman" w:hAnsi="Times New Roman" w:cs="Times New Roman"/>
          </w:rPr>
          <w:t>2</w:t>
        </w:r>
        <w:r w:rsidRPr="004F1970">
          <w:rPr>
            <w:rFonts w:ascii="Times New Roman" w:hAnsi="Times New Roman" w:cs="Times New Roman"/>
          </w:rPr>
          <w:fldChar w:fldCharType="end"/>
        </w:r>
      </w:p>
    </w:sdtContent>
  </w:sdt>
  <w:p w14:paraId="01C2E0A7" w14:textId="77777777" w:rsidR="002D361F" w:rsidRPr="004F1970" w:rsidRDefault="002D36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B1EDC2" w14:textId="77777777" w:rsidR="00BB489F" w:rsidRDefault="00BB489F">
      <w:pPr>
        <w:spacing w:after="0" w:line="240" w:lineRule="auto"/>
      </w:pPr>
      <w:r>
        <w:separator/>
      </w:r>
    </w:p>
  </w:footnote>
  <w:footnote w:type="continuationSeparator" w:id="0">
    <w:p w14:paraId="0983608A" w14:textId="77777777" w:rsidR="00BB489F" w:rsidRDefault="00BB4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B7D"/>
    <w:rsid w:val="001347BE"/>
    <w:rsid w:val="002D361F"/>
    <w:rsid w:val="00886A37"/>
    <w:rsid w:val="009B434D"/>
    <w:rsid w:val="00A759C0"/>
    <w:rsid w:val="00AA2249"/>
    <w:rsid w:val="00AA69B9"/>
    <w:rsid w:val="00B16B7D"/>
    <w:rsid w:val="00BB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68D2C"/>
  <w15:chartTrackingRefBased/>
  <w15:docId w15:val="{246597D2-30AF-4511-8739-0BEC2648B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16B7D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B16B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B16B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B7D"/>
  </w:style>
  <w:style w:type="character" w:styleId="LineNumber">
    <w:name w:val="line number"/>
    <w:basedOn w:val="DefaultParagraphFont"/>
    <w:uiPriority w:val="99"/>
    <w:semiHidden/>
    <w:unhideWhenUsed/>
    <w:rsid w:val="00B16B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5</Words>
  <Characters>1703</Characters>
  <Application>Microsoft Office Word</Application>
  <DocSecurity>0</DocSecurity>
  <Lines>29</Lines>
  <Paragraphs>4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rooks</dc:creator>
  <cp:keywords/>
  <dc:description/>
  <cp:lastModifiedBy>Microsoft Office User</cp:lastModifiedBy>
  <cp:revision>2</cp:revision>
  <dcterms:created xsi:type="dcterms:W3CDTF">2024-09-19T12:13:00Z</dcterms:created>
  <dcterms:modified xsi:type="dcterms:W3CDTF">2024-09-19T12:13:00Z</dcterms:modified>
</cp:coreProperties>
</file>